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874" w:type="dxa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1276"/>
        <w:gridCol w:w="7088"/>
      </w:tblGrid>
      <w:tr w:rsidR="00D500BD" w:rsidRPr="00242600" w:rsidTr="008F3B8E">
        <w:tc>
          <w:tcPr>
            <w:tcW w:w="1384" w:type="dxa"/>
          </w:tcPr>
          <w:p w:rsidR="00D500BD" w:rsidRPr="008F3B8E" w:rsidRDefault="00D500BD" w:rsidP="00D500BD">
            <w:pPr>
              <w:rPr>
                <w:b/>
              </w:rPr>
            </w:pPr>
            <w:r w:rsidRPr="008F3B8E">
              <w:rPr>
                <w:rFonts w:hint="eastAsia"/>
                <w:b/>
              </w:rPr>
              <w:t>Gene ID</w:t>
            </w:r>
          </w:p>
        </w:tc>
        <w:tc>
          <w:tcPr>
            <w:tcW w:w="2126" w:type="dxa"/>
          </w:tcPr>
          <w:p w:rsidR="00D500BD" w:rsidRPr="008F3B8E" w:rsidRDefault="00D500BD" w:rsidP="00D500BD">
            <w:pPr>
              <w:rPr>
                <w:b/>
              </w:rPr>
            </w:pPr>
            <w:r w:rsidRPr="008F3B8E">
              <w:rPr>
                <w:rFonts w:hint="eastAsia"/>
                <w:b/>
              </w:rPr>
              <w:t>Predicted Function</w:t>
            </w:r>
          </w:p>
        </w:tc>
        <w:tc>
          <w:tcPr>
            <w:tcW w:w="1276" w:type="dxa"/>
          </w:tcPr>
          <w:p w:rsidR="00D500BD" w:rsidRPr="008F3B8E" w:rsidRDefault="00D500BD" w:rsidP="00D500BD">
            <w:pPr>
              <w:rPr>
                <w:b/>
              </w:rPr>
            </w:pPr>
            <w:r w:rsidRPr="008F3B8E">
              <w:rPr>
                <w:rFonts w:hint="eastAsia"/>
                <w:b/>
              </w:rPr>
              <w:t>Number of Peptides</w:t>
            </w:r>
          </w:p>
        </w:tc>
        <w:tc>
          <w:tcPr>
            <w:tcW w:w="7088" w:type="dxa"/>
          </w:tcPr>
          <w:p w:rsidR="00D500BD" w:rsidRPr="008F3B8E" w:rsidRDefault="00D500BD" w:rsidP="00D500BD">
            <w:pPr>
              <w:rPr>
                <w:b/>
              </w:rPr>
            </w:pPr>
            <w:r w:rsidRPr="008F3B8E">
              <w:rPr>
                <w:rFonts w:hint="eastAsia"/>
                <w:b/>
              </w:rPr>
              <w:t>Sequence of Peptides</w:t>
            </w:r>
          </w:p>
        </w:tc>
      </w:tr>
      <w:tr w:rsidR="00561A50" w:rsidRPr="00242600" w:rsidTr="008F3B8E">
        <w:tc>
          <w:tcPr>
            <w:tcW w:w="1384" w:type="dxa"/>
          </w:tcPr>
          <w:p w:rsidR="00561A50" w:rsidRDefault="00561A50" w:rsidP="00D500BD"/>
        </w:tc>
        <w:tc>
          <w:tcPr>
            <w:tcW w:w="2126" w:type="dxa"/>
          </w:tcPr>
          <w:p w:rsidR="00561A50" w:rsidRPr="008F3B8E" w:rsidRDefault="00561A50" w:rsidP="00D500BD">
            <w:pPr>
              <w:rPr>
                <w:b/>
              </w:rPr>
            </w:pPr>
            <w:r w:rsidRPr="008F3B8E">
              <w:rPr>
                <w:b/>
                <w:color w:val="0070C0"/>
              </w:rPr>
              <w:t>O</w:t>
            </w:r>
            <w:r w:rsidRPr="008F3B8E">
              <w:rPr>
                <w:rFonts w:hint="eastAsia"/>
                <w:b/>
                <w:color w:val="0070C0"/>
              </w:rPr>
              <w:t>xidoreduction</w:t>
            </w:r>
          </w:p>
        </w:tc>
        <w:tc>
          <w:tcPr>
            <w:tcW w:w="1276" w:type="dxa"/>
          </w:tcPr>
          <w:p w:rsidR="00561A50" w:rsidRDefault="00561A50" w:rsidP="00D500BD"/>
        </w:tc>
        <w:tc>
          <w:tcPr>
            <w:tcW w:w="7088" w:type="dxa"/>
          </w:tcPr>
          <w:p w:rsidR="00561A50" w:rsidRDefault="00561A50" w:rsidP="00D500BD"/>
        </w:tc>
      </w:tr>
      <w:tr w:rsidR="00D500BD" w:rsidTr="008F3B8E">
        <w:trPr>
          <w:trHeight w:val="804"/>
        </w:trPr>
        <w:tc>
          <w:tcPr>
            <w:tcW w:w="1384" w:type="dxa"/>
          </w:tcPr>
          <w:p w:rsidR="00D500BD" w:rsidRDefault="00D500BD" w:rsidP="00CA55EF">
            <w:r w:rsidRPr="00242600">
              <w:t>MGG_00067</w:t>
            </w:r>
          </w:p>
        </w:tc>
        <w:tc>
          <w:tcPr>
            <w:tcW w:w="2126" w:type="dxa"/>
          </w:tcPr>
          <w:p w:rsidR="00D500BD" w:rsidRDefault="00D500BD" w:rsidP="00CA55EF">
            <w:r w:rsidRPr="00242600">
              <w:t>glycerol-3-phosphate dehydrogenase [NAD+] activity</w:t>
            </w:r>
          </w:p>
        </w:tc>
        <w:tc>
          <w:tcPr>
            <w:tcW w:w="1276" w:type="dxa"/>
          </w:tcPr>
          <w:p w:rsidR="00D500BD" w:rsidRDefault="00D500BD" w:rsidP="00CA55EF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D500BD" w:rsidRDefault="00D500BD" w:rsidP="00CA55EF">
            <w:proofErr w:type="gramStart"/>
            <w:r w:rsidRPr="00242600">
              <w:t>DSSVLVFNLPHEFLGK;EGDYPLFTTVNEILEGK</w:t>
            </w:r>
            <w:proofErr w:type="gramEnd"/>
            <w:r w:rsidRPr="00242600">
              <w:t>;GVSVAEIEEK;LPSNIIANPSLTDAVR</w:t>
            </w:r>
          </w:p>
        </w:tc>
      </w:tr>
      <w:tr w:rsidR="00D500BD" w:rsidTr="008F3B8E">
        <w:tc>
          <w:tcPr>
            <w:tcW w:w="1384" w:type="dxa"/>
          </w:tcPr>
          <w:p w:rsidR="00D500BD" w:rsidRDefault="00D500BD" w:rsidP="00CA55EF">
            <w:r w:rsidRPr="00242600">
              <w:t>MGG_00175</w:t>
            </w:r>
          </w:p>
        </w:tc>
        <w:tc>
          <w:tcPr>
            <w:tcW w:w="2126" w:type="dxa"/>
          </w:tcPr>
          <w:p w:rsidR="00D500BD" w:rsidRDefault="00D500BD" w:rsidP="00CA55EF">
            <w:proofErr w:type="spellStart"/>
            <w:r w:rsidRPr="00242600">
              <w:t>phosphogluconate</w:t>
            </w:r>
            <w:proofErr w:type="spellEnd"/>
            <w:r w:rsidRPr="00242600">
              <w:t xml:space="preserve"> dehydrogenase (decarboxylating) activity</w:t>
            </w:r>
          </w:p>
        </w:tc>
        <w:tc>
          <w:tcPr>
            <w:tcW w:w="1276" w:type="dxa"/>
          </w:tcPr>
          <w:p w:rsidR="00D500BD" w:rsidRDefault="00D500BD" w:rsidP="00CA55EF">
            <w:r w:rsidRPr="00242600">
              <w:t>21</w:t>
            </w:r>
          </w:p>
        </w:tc>
        <w:tc>
          <w:tcPr>
            <w:tcW w:w="7088" w:type="dxa"/>
          </w:tcPr>
          <w:p w:rsidR="00D500BD" w:rsidRDefault="00D500BD" w:rsidP="00CA55EF">
            <w:proofErr w:type="gramStart"/>
            <w:r w:rsidRPr="00242600">
              <w:t>AINNAQPGWR;DIFQSISAK</w:t>
            </w:r>
            <w:proofErr w:type="gramEnd"/>
            <w:r w:rsidRPr="00242600">
              <w:t>;DIMYFNDEDGLPLVEK;DITSAYR;DLEQALYASK;DLPANLLQAQR;DYFGAHTFR;EIGDVFTQWNK;GDIIIDGGNSFFPDSNR;GLQFVGSGVSGGEEGAR;GVLDSFLIEITR;IISYAQGFMLMQEAAK;IMLLVQAGK;KNPDLENLLFDDFFNK;LEYIGR;LNKPSIALMWR;NPDLENLLFDDFFNK;SIVGAHSTEEFVSK;TSSFEGNKEQFIK;WTTINALDLGMPVTLIGEAVFGR;YGPSIMPGGSEAAWPHIK</w:t>
            </w:r>
          </w:p>
        </w:tc>
      </w:tr>
      <w:tr w:rsidR="00D500BD" w:rsidRPr="00242600" w:rsidTr="008F3B8E">
        <w:tc>
          <w:tcPr>
            <w:tcW w:w="1384" w:type="dxa"/>
          </w:tcPr>
          <w:p w:rsidR="00D500BD" w:rsidRPr="00242600" w:rsidRDefault="00D500BD" w:rsidP="00CA55EF">
            <w:r w:rsidRPr="00242600">
              <w:t>MGG_0099</w:t>
            </w:r>
            <w:r>
              <w:rPr>
                <w:rFonts w:hint="eastAsia"/>
              </w:rPr>
              <w:t>4</w:t>
            </w:r>
          </w:p>
        </w:tc>
        <w:tc>
          <w:tcPr>
            <w:tcW w:w="2126" w:type="dxa"/>
          </w:tcPr>
          <w:p w:rsidR="00D500BD" w:rsidRPr="00242600" w:rsidRDefault="00D500BD" w:rsidP="00CA55EF">
            <w:r w:rsidRPr="00242600">
              <w:t>coproporphyrinogen oxidase activity</w:t>
            </w:r>
          </w:p>
        </w:tc>
        <w:tc>
          <w:tcPr>
            <w:tcW w:w="1276" w:type="dxa"/>
          </w:tcPr>
          <w:p w:rsidR="00D500BD" w:rsidRDefault="00D500BD" w:rsidP="00CA55EF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D500BD" w:rsidRPr="00242600" w:rsidRDefault="00D500BD" w:rsidP="00CA55EF">
            <w:r w:rsidRPr="00634FC8">
              <w:t>LGDLTGNPVFTELALK</w:t>
            </w:r>
          </w:p>
        </w:tc>
      </w:tr>
      <w:tr w:rsidR="00D500BD" w:rsidRPr="00242600" w:rsidTr="008F3B8E">
        <w:tc>
          <w:tcPr>
            <w:tcW w:w="1384" w:type="dxa"/>
          </w:tcPr>
          <w:p w:rsidR="00D500BD" w:rsidRPr="00242600" w:rsidRDefault="00D500BD" w:rsidP="00CA55EF">
            <w:r w:rsidRPr="00242600">
              <w:t>MGG_01061</w:t>
            </w:r>
          </w:p>
        </w:tc>
        <w:tc>
          <w:tcPr>
            <w:tcW w:w="2126" w:type="dxa"/>
          </w:tcPr>
          <w:p w:rsidR="00D500BD" w:rsidRPr="00242600" w:rsidRDefault="00D500BD" w:rsidP="00CA55EF">
            <w:r w:rsidRPr="00634FC8">
              <w:t>coproporphyrinogen oxidase activity</w:t>
            </w:r>
          </w:p>
        </w:tc>
        <w:tc>
          <w:tcPr>
            <w:tcW w:w="1276" w:type="dxa"/>
          </w:tcPr>
          <w:p w:rsidR="00D500BD" w:rsidRDefault="00D500BD" w:rsidP="00CA55EF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D500BD" w:rsidRPr="00242600" w:rsidRDefault="00D500BD" w:rsidP="00CA55EF">
            <w:r w:rsidRPr="00634FC8">
              <w:t>VESILMSLP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138</w:t>
            </w:r>
            <w:r>
              <w:rPr>
                <w:rFonts w:hint="eastAsia"/>
              </w:rPr>
              <w:t>7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exonucle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IPDGITVFR;SEGNAVLVFGDTNSR</w:t>
            </w:r>
            <w:proofErr w:type="gramEnd"/>
          </w:p>
        </w:tc>
      </w:tr>
      <w:tr w:rsidR="00D500BD" w:rsidRPr="00242600" w:rsidTr="008F3B8E">
        <w:tc>
          <w:tcPr>
            <w:tcW w:w="1384" w:type="dxa"/>
          </w:tcPr>
          <w:p w:rsidR="00D500BD" w:rsidRPr="00242600" w:rsidRDefault="00D500BD" w:rsidP="00CA55EF">
            <w:r w:rsidRPr="00634FC8">
              <w:t>MGG_03483</w:t>
            </w:r>
          </w:p>
        </w:tc>
        <w:tc>
          <w:tcPr>
            <w:tcW w:w="2126" w:type="dxa"/>
          </w:tcPr>
          <w:p w:rsidR="00D500BD" w:rsidRPr="00242600" w:rsidRDefault="00D500BD" w:rsidP="00CA55EF">
            <w:r w:rsidRPr="00634FC8">
              <w:t>NADH dehydrogenase (quinone) activity</w:t>
            </w:r>
          </w:p>
        </w:tc>
        <w:tc>
          <w:tcPr>
            <w:tcW w:w="1276" w:type="dxa"/>
          </w:tcPr>
          <w:p w:rsidR="00D500BD" w:rsidRDefault="00D500BD" w:rsidP="00CA55EF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D500BD" w:rsidRPr="00242600" w:rsidRDefault="00D500BD" w:rsidP="00CA55EF">
            <w:r w:rsidRPr="00634FC8">
              <w:t>YFLLSEMGR</w:t>
            </w:r>
          </w:p>
        </w:tc>
      </w:tr>
      <w:tr w:rsidR="00D500BD" w:rsidRPr="00242600" w:rsidTr="008F3B8E">
        <w:tc>
          <w:tcPr>
            <w:tcW w:w="1384" w:type="dxa"/>
          </w:tcPr>
          <w:p w:rsidR="00D500BD" w:rsidRPr="00242600" w:rsidRDefault="00D500BD" w:rsidP="00CA55EF">
            <w:r w:rsidRPr="00634FC8">
              <w:t>MGG_03619</w:t>
            </w:r>
          </w:p>
        </w:tc>
        <w:tc>
          <w:tcPr>
            <w:tcW w:w="2126" w:type="dxa"/>
          </w:tcPr>
          <w:p w:rsidR="00D500BD" w:rsidRPr="00242600" w:rsidRDefault="00D500BD" w:rsidP="00CA55EF">
            <w:r w:rsidRPr="00634FC8">
              <w:t>succinate dehydrogenase activity</w:t>
            </w:r>
          </w:p>
        </w:tc>
        <w:tc>
          <w:tcPr>
            <w:tcW w:w="1276" w:type="dxa"/>
          </w:tcPr>
          <w:p w:rsidR="00D500BD" w:rsidRDefault="00D500BD" w:rsidP="00CA55EF">
            <w:r>
              <w:rPr>
                <w:rFonts w:hint="eastAsia"/>
              </w:rPr>
              <w:t>7</w:t>
            </w:r>
          </w:p>
        </w:tc>
        <w:tc>
          <w:tcPr>
            <w:tcW w:w="7088" w:type="dxa"/>
          </w:tcPr>
          <w:p w:rsidR="00D500BD" w:rsidRPr="00242600" w:rsidRDefault="00D500BD" w:rsidP="00CA55EF">
            <w:proofErr w:type="gramStart"/>
            <w:r w:rsidRPr="00634FC8">
              <w:t>ASNTLDFHTR;ATSGINGALTR</w:t>
            </w:r>
            <w:proofErr w:type="gramEnd"/>
            <w:r w:rsidRPr="00634FC8">
              <w:t>;FPGMAITYALMQR;LGQISLHIDPTQPGK;TFTTYNAIAEGK;TQVEHGIQDSVK;VAGDTASNYLFR</w:t>
            </w:r>
          </w:p>
        </w:tc>
      </w:tr>
      <w:tr w:rsidR="00D500BD" w:rsidTr="008F3B8E">
        <w:tc>
          <w:tcPr>
            <w:tcW w:w="1384" w:type="dxa"/>
          </w:tcPr>
          <w:p w:rsidR="00D500BD" w:rsidRPr="00242600" w:rsidRDefault="00D500BD" w:rsidP="00CA55EF">
            <w:r w:rsidRPr="00CD002D">
              <w:t>MGG_04337</w:t>
            </w:r>
          </w:p>
        </w:tc>
        <w:tc>
          <w:tcPr>
            <w:tcW w:w="2126" w:type="dxa"/>
          </w:tcPr>
          <w:p w:rsidR="00D500BD" w:rsidRPr="00242600" w:rsidRDefault="00D500BD" w:rsidP="00CA55EF">
            <w:r w:rsidRPr="00CD002D">
              <w:t>catalase activity</w:t>
            </w:r>
          </w:p>
        </w:tc>
        <w:tc>
          <w:tcPr>
            <w:tcW w:w="1276" w:type="dxa"/>
          </w:tcPr>
          <w:p w:rsidR="00D500BD" w:rsidRDefault="00D500BD" w:rsidP="00CA55EF">
            <w:r>
              <w:rPr>
                <w:rFonts w:hint="eastAsia"/>
              </w:rPr>
              <w:t>14</w:t>
            </w:r>
          </w:p>
        </w:tc>
        <w:tc>
          <w:tcPr>
            <w:tcW w:w="7088" w:type="dxa"/>
          </w:tcPr>
          <w:p w:rsidR="00D500BD" w:rsidRPr="00242600" w:rsidRDefault="00D500BD" w:rsidP="00CA55EF">
            <w:proofErr w:type="gramStart"/>
            <w:r w:rsidRPr="00CD002D">
              <w:t>ADLVFGSHSELR;AILATGVAPSK</w:t>
            </w:r>
            <w:proofErr w:type="gramEnd"/>
            <w:r w:rsidRPr="00CD002D">
              <w:t>;AQQLTLTAPELTVLVGGLR;FAPLNSWPDNVSLDK;FTMNYLEYLFK;GDATQEQTDVESFTHLEPAADAFR;GPDTITSGLEVIWTK;LIQTAWASASTFR;MLTTDLSLR;NAEEFIPDAFDPSK;SLDYEGLK;VTTEQIMVDR;WEVN</w:t>
            </w:r>
            <w:r w:rsidRPr="00CD002D">
              <w:lastRenderedPageBreak/>
              <w:t>NPQQLAEVLK;YEWELTK</w:t>
            </w:r>
          </w:p>
        </w:tc>
      </w:tr>
      <w:tr w:rsidR="00FB0B7D" w:rsidTr="008F3B8E">
        <w:tc>
          <w:tcPr>
            <w:tcW w:w="1384" w:type="dxa"/>
          </w:tcPr>
          <w:p w:rsidR="00FB0B7D" w:rsidRPr="00242600" w:rsidRDefault="00FB0B7D" w:rsidP="00FB0B7D">
            <w:r w:rsidRPr="00CD002D">
              <w:lastRenderedPageBreak/>
              <w:t>MGG_04689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hydrolase activity, hydrolyzing O-glycosyl compounds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6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ADFLQEFTTAQNLEGAPGTFNAVR;AGVGAQPDQLVAFIGDFK</w:t>
            </w:r>
            <w:proofErr w:type="gramEnd"/>
            <w:r w:rsidRPr="00CD002D">
              <w:t>;AVLDAIDWVGVDEYPYYENGK;ILLGVWTSGTTSIEK;NLSTKPLFDLK;VPTFWYNL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bookmarkStart w:id="0" w:name="_GoBack"/>
            <w:bookmarkEnd w:id="0"/>
            <w:r w:rsidRPr="00CD002D">
              <w:t>MGG_06192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ubiquinol-cytochrome-c reduct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CD002D">
              <w:t>AAQLSLSHQLLP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6494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oxidoreduct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CD002D">
              <w:t>VVELFGAPDVLVNSAGIADSNI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t>MGG_07974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oxidoreduct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9E69E0">
              <w:t>AAGGLTDAIVVAMDPGWVQTR;IVNISSGLGSMAATLSGDGR</w:t>
            </w:r>
            <w:proofErr w:type="gramEnd"/>
            <w:r w:rsidRPr="009E69E0">
              <w:t>;QIAAQPDTTVLALTR;TLSNDLSDLEAI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t>MGG_08164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protein disulfide oxidoreduct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9E69E0">
              <w:t>AAGGGVDATSGTIAALDAIVV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9E69E0" w:rsidRDefault="00FB0B7D" w:rsidP="00FB0B7D"/>
        </w:tc>
        <w:tc>
          <w:tcPr>
            <w:tcW w:w="2126" w:type="dxa"/>
          </w:tcPr>
          <w:p w:rsidR="00FB0B7D" w:rsidRPr="008F3B8E" w:rsidRDefault="00FB0B7D" w:rsidP="00FB0B7D">
            <w:pPr>
              <w:rPr>
                <w:b/>
              </w:rPr>
            </w:pPr>
            <w:r w:rsidRPr="008F3B8E">
              <w:rPr>
                <w:b/>
                <w:color w:val="0070C0"/>
              </w:rPr>
              <w:t>M</w:t>
            </w:r>
            <w:r w:rsidRPr="008F3B8E">
              <w:rPr>
                <w:rFonts w:hint="eastAsia"/>
                <w:b/>
                <w:color w:val="0070C0"/>
              </w:rPr>
              <w:t>etabolic</w:t>
            </w:r>
          </w:p>
        </w:tc>
        <w:tc>
          <w:tcPr>
            <w:tcW w:w="1276" w:type="dxa"/>
          </w:tcPr>
          <w:p w:rsidR="00FB0B7D" w:rsidRDefault="00FB0B7D" w:rsidP="00FB0B7D"/>
        </w:tc>
        <w:tc>
          <w:tcPr>
            <w:tcW w:w="7088" w:type="dxa"/>
          </w:tcPr>
          <w:p w:rsidR="00FB0B7D" w:rsidRPr="009E69E0" w:rsidRDefault="00FB0B7D" w:rsidP="00FB0B7D"/>
        </w:tc>
      </w:tr>
      <w:tr w:rsidR="00FB0B7D" w:rsidTr="008F3B8E">
        <w:tc>
          <w:tcPr>
            <w:tcW w:w="1384" w:type="dxa"/>
          </w:tcPr>
          <w:p w:rsidR="00FB0B7D" w:rsidRDefault="00FB0B7D" w:rsidP="00FB0B7D">
            <w:r w:rsidRPr="00242600">
              <w:t>MGG_00922</w:t>
            </w:r>
          </w:p>
        </w:tc>
        <w:tc>
          <w:tcPr>
            <w:tcW w:w="2126" w:type="dxa"/>
          </w:tcPr>
          <w:p w:rsidR="00FB0B7D" w:rsidRDefault="00FB0B7D" w:rsidP="00FB0B7D">
            <w:r w:rsidRPr="00242600">
              <w:t>aspartic-type endopeptid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1</w:t>
            </w:r>
          </w:p>
        </w:tc>
        <w:tc>
          <w:tcPr>
            <w:tcW w:w="7088" w:type="dxa"/>
          </w:tcPr>
          <w:p w:rsidR="00FB0B7D" w:rsidRDefault="00FB0B7D" w:rsidP="00FB0B7D">
            <w:proofErr w:type="gramStart"/>
            <w:r w:rsidRPr="00242600">
              <w:t>DLPDITFR;EPGLAFAFGR</w:t>
            </w:r>
            <w:proofErr w:type="gramEnd"/>
            <w:r w:rsidRPr="00242600">
              <w:t>;FDGILGMGFDR;IQYGSGSMEGFVSNDVMTIGDLK;ITEIPLR;IVPPFYAMVDQK;LIDEPVFAFYLADEK;NLDFAEATK;NLDFAEATKEPGLAFAFGR;SESEVVFGGVNK;YYSIYDLGK</w:t>
            </w:r>
          </w:p>
        </w:tc>
      </w:tr>
      <w:tr w:rsidR="00FB0B7D" w:rsidTr="008F3B8E">
        <w:tc>
          <w:tcPr>
            <w:tcW w:w="1384" w:type="dxa"/>
          </w:tcPr>
          <w:p w:rsidR="00FB0B7D" w:rsidRDefault="00FB0B7D" w:rsidP="00FB0B7D">
            <w:r w:rsidRPr="00242600">
              <w:t>MGG_00223</w:t>
            </w:r>
          </w:p>
        </w:tc>
        <w:tc>
          <w:tcPr>
            <w:tcW w:w="2126" w:type="dxa"/>
          </w:tcPr>
          <w:p w:rsidR="00FB0B7D" w:rsidRDefault="00FB0B7D" w:rsidP="00FB0B7D">
            <w:r w:rsidRPr="00242600">
              <w:t>fructose-bisphosphate aldol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9</w:t>
            </w:r>
          </w:p>
        </w:tc>
        <w:tc>
          <w:tcPr>
            <w:tcW w:w="7088" w:type="dxa"/>
          </w:tcPr>
          <w:p w:rsidR="00FB0B7D" w:rsidRDefault="00FB0B7D" w:rsidP="00FB0B7D">
            <w:proofErr w:type="gramStart"/>
            <w:r w:rsidRPr="00242600">
              <w:t>DWNIETTAK;GVFSELGLKPGVLYGEEVYK</w:t>
            </w:r>
            <w:proofErr w:type="gramEnd"/>
            <w:r w:rsidRPr="00242600">
              <w:t>;GVSNTNQEASIAGAVAAAHFIR;KPIFFVFHGGSGSGDSEFQEAISYGVIK;LHPELLDK;LLPWLDGMLDADEAFHK;NVYAIPAINVTSSSTIIASLEAAR;SPIILQMSQGGAAYFAGK;VNLDTDLQW</w:t>
            </w:r>
          </w:p>
        </w:tc>
      </w:tr>
      <w:tr w:rsidR="00FB0B7D" w:rsidTr="008F3B8E">
        <w:tc>
          <w:tcPr>
            <w:tcW w:w="1384" w:type="dxa"/>
          </w:tcPr>
          <w:p w:rsidR="00FB0B7D" w:rsidRDefault="00FB0B7D" w:rsidP="00FB0B7D">
            <w:r w:rsidRPr="00242600">
              <w:t>MGG_00659</w:t>
            </w:r>
          </w:p>
        </w:tc>
        <w:tc>
          <w:tcPr>
            <w:tcW w:w="2126" w:type="dxa"/>
          </w:tcPr>
          <w:p w:rsidR="00FB0B7D" w:rsidRDefault="00FB0B7D" w:rsidP="00FB0B7D">
            <w:r w:rsidRPr="00242600">
              <w:t>hydrolase activity, glycosyl bonds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Default="00FB0B7D" w:rsidP="00FB0B7D">
            <w:r w:rsidRPr="00242600">
              <w:t>VLWIDHGIY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1261</w:t>
            </w:r>
          </w:p>
        </w:tc>
        <w:tc>
          <w:tcPr>
            <w:tcW w:w="2126" w:type="dxa"/>
          </w:tcPr>
          <w:p w:rsidR="00FB0B7D" w:rsidRPr="00242600" w:rsidRDefault="00FB0B7D" w:rsidP="00FB0B7D">
            <w:proofErr w:type="spellStart"/>
            <w:proofErr w:type="gramStart"/>
            <w:r w:rsidRPr="00634FC8">
              <w:t>alpha,alpha</w:t>
            </w:r>
            <w:proofErr w:type="gramEnd"/>
            <w:r w:rsidRPr="00634FC8">
              <w:t>-trehalase</w:t>
            </w:r>
            <w:proofErr w:type="spellEnd"/>
            <w:r w:rsidRPr="00634FC8">
              <w:t xml:space="preserve">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8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AVPLLIK;DNYFPLR</w:t>
            </w:r>
            <w:proofErr w:type="gramEnd"/>
            <w:r w:rsidRPr="00634FC8">
              <w:t>;GAIPATNLK;NTVENFLDLVETIGFVPNGAR;SQPPLLSQMVR;VIDIWPSLTR;VPATFGEDDVAWTEIQDLALR;WLSTPSDAV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1288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mannose-1-</w:t>
            </w:r>
            <w:r w:rsidRPr="00634FC8">
              <w:lastRenderedPageBreak/>
              <w:t xml:space="preserve">phosphate </w:t>
            </w:r>
            <w:proofErr w:type="spellStart"/>
            <w:r w:rsidRPr="00634FC8">
              <w:t>guanylyltransferase</w:t>
            </w:r>
            <w:proofErr w:type="spellEnd"/>
            <w:r w:rsidRPr="00634FC8">
              <w:t xml:space="preserve">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lastRenderedPageBreak/>
              <w:t>3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AIILVGGFGTR;IELRPTSIEQETFPAMVR</w:t>
            </w:r>
            <w:proofErr w:type="gramEnd"/>
            <w:r w:rsidRPr="00634FC8">
              <w:t>;IGPNVTIGPNVVVGDGV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1885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hydrolase activity, hydrolyzing O-glycosyl compounds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634FC8">
              <w:t>SPELISLFGYAA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2653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6-phosphofructokin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3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AFVIEVMGR;IIATQMGVEAVR</w:t>
            </w:r>
            <w:proofErr w:type="gramEnd"/>
            <w:r w:rsidRPr="00634FC8">
              <w:t>;VFVIETQGG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3245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isomer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DQSGPFDWR;ESGPVASLSSDWSGIK</w:t>
            </w:r>
            <w:proofErr w:type="gramEnd"/>
            <w:r w:rsidRPr="00634FC8">
              <w:t>;GISAAFVPYGASIANLMIHDK;IVALSLT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3510</w:t>
            </w:r>
          </w:p>
        </w:tc>
        <w:tc>
          <w:tcPr>
            <w:tcW w:w="2126" w:type="dxa"/>
          </w:tcPr>
          <w:p w:rsidR="00FB0B7D" w:rsidRPr="00242600" w:rsidRDefault="00FB0B7D" w:rsidP="00FB0B7D">
            <w:proofErr w:type="spellStart"/>
            <w:r w:rsidRPr="00634FC8">
              <w:t>UDP-</w:t>
            </w:r>
            <w:proofErr w:type="gramStart"/>
            <w:r w:rsidRPr="00634FC8">
              <w:t>glucose:glycoprotein</w:t>
            </w:r>
            <w:proofErr w:type="spellEnd"/>
            <w:proofErr w:type="gramEnd"/>
            <w:r w:rsidRPr="00634FC8">
              <w:t xml:space="preserve"> glucosyltransfer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634FC8">
              <w:t>EILLSAL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3687</w:t>
            </w:r>
          </w:p>
        </w:tc>
        <w:tc>
          <w:tcPr>
            <w:tcW w:w="2126" w:type="dxa"/>
          </w:tcPr>
          <w:p w:rsidR="00FB0B7D" w:rsidRPr="00242600" w:rsidRDefault="00FB0B7D" w:rsidP="00FB0B7D">
            <w:proofErr w:type="spellStart"/>
            <w:r w:rsidRPr="00CD002D">
              <w:t>dolichyl</w:t>
            </w:r>
            <w:proofErr w:type="spellEnd"/>
            <w:r w:rsidRPr="00CD002D">
              <w:t>-</w:t>
            </w:r>
            <w:proofErr w:type="spellStart"/>
            <w:r w:rsidRPr="00CD002D">
              <w:t>diphosphooligosaccharide</w:t>
            </w:r>
            <w:proofErr w:type="spellEnd"/>
            <w:r w:rsidRPr="00CD002D">
              <w:t>-protein glycotransfer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CD002D">
              <w:t>DVPLQLLAL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3945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acetolactate synthase activity;</w:t>
            </w:r>
            <w:r>
              <w:t xml:space="preserve"> </w:t>
            </w:r>
            <w:r w:rsidRPr="00CD002D">
              <w:t>thiamine pyrophosphate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AASNAVVDQVYALLR;FPVLFLGMR</w:t>
            </w:r>
            <w:proofErr w:type="gramEnd"/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4860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hydroxymethylbilane synth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CD002D">
              <w:t>QVSQVLVE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7197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lig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3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GDVLGLVEDLK;GPTVFSEYYK</w:t>
            </w:r>
            <w:proofErr w:type="gramEnd"/>
            <w:r w:rsidRPr="00CD002D">
              <w:t>;NIGAGVVELH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lastRenderedPageBreak/>
              <w:t>MGG_07331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transfer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9E69E0">
              <w:t>DQLLDDFR;TIQTLLFSATFPDHVK</w:t>
            </w:r>
            <w:proofErr w:type="gramEnd"/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t>MGG_08624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C-8 sterol isomer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9E69E0">
              <w:t>AIVGHIVDEL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09922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9E69E0">
              <w:t>beta-N-</w:t>
            </w:r>
            <w:proofErr w:type="spellStart"/>
            <w:r w:rsidRPr="009E69E0">
              <w:t>acetylhexosaminidase</w:t>
            </w:r>
            <w:proofErr w:type="spellEnd"/>
            <w:r w:rsidRPr="009E69E0">
              <w:t xml:space="preserve">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8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9E69E0">
              <w:t>ANAAGEVLWSGR;DLIYTADDIR</w:t>
            </w:r>
            <w:proofErr w:type="gramEnd"/>
            <w:r w:rsidRPr="009E69E0">
              <w:t>;GILFDTAR;NLIPWK;QWYPVVNLLR;SEVLQPLLQK;SLGSIFR;SSIGIL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10669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9E69E0">
              <w:t>endonucle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9E69E0">
              <w:t>ILPLTAIR;VATPIPFNPR</w:t>
            </w:r>
            <w:proofErr w:type="gramEnd"/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11536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9E69E0">
              <w:t>hydrolase activity, hydrolyzing O-glycosyl compounds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9E69E0">
              <w:t>FGTLPLYVRPGTVLLLR;LGPGWFR</w:t>
            </w:r>
            <w:proofErr w:type="gramEnd"/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11861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9E69E0">
              <w:t>transfer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9E69E0">
              <w:t>KWTETTALYSDR;MLDDAGIYVIADLGEPSTSIDR</w:t>
            </w:r>
            <w:proofErr w:type="gramEnd"/>
            <w:r w:rsidRPr="009E69E0">
              <w:t>;NFDALVNVMK;TFVDPLADEK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12805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7E600B">
              <w:t>tryptophan synth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9E69E0" w:rsidRDefault="00FB0B7D" w:rsidP="00FB0B7D">
            <w:r w:rsidRPr="007E600B">
              <w:t>EHFLSVGGLADGVVVGSQIITTLAK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12939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7E600B">
              <w:t>hydrolase activity, acting on carbon-nitrogen (but not peptide) bonds;</w:t>
            </w:r>
            <w:r>
              <w:t xml:space="preserve"> </w:t>
            </w:r>
            <w:r w:rsidRPr="007E600B">
              <w:t>chitin binding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9E69E0" w:rsidRDefault="00FB0B7D" w:rsidP="00FB0B7D">
            <w:r w:rsidRPr="007E600B">
              <w:t>YTGDLLDIFK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14279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7E600B">
              <w:t>glutamate-ammonia lig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3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7E600B">
              <w:t>DIVEAHYK;HETGAIDTFSYGVANR</w:t>
            </w:r>
            <w:proofErr w:type="gramEnd"/>
            <w:r w:rsidRPr="007E600B">
              <w:t>;VAEEFGAK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15814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7E600B">
              <w:t xml:space="preserve">peptidyl-prolyl </w:t>
            </w:r>
            <w:proofErr w:type="spellStart"/>
            <w:r w:rsidRPr="007E600B">
              <w:t>cistrans</w:t>
            </w:r>
            <w:proofErr w:type="spellEnd"/>
            <w:r w:rsidRPr="007E600B">
              <w:t xml:space="preserve"> isomer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3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7E600B">
              <w:t>HVVFGEVLEGYDIVQK;IANSGELPVPEEGIHVEL</w:t>
            </w:r>
            <w:proofErr w:type="gramEnd"/>
            <w:r w:rsidRPr="007E600B">
              <w:t>;IVMGLYG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9E69E0" w:rsidRDefault="00FB0B7D" w:rsidP="00FB0B7D"/>
        </w:tc>
        <w:tc>
          <w:tcPr>
            <w:tcW w:w="2126" w:type="dxa"/>
          </w:tcPr>
          <w:p w:rsidR="00FB0B7D" w:rsidRPr="008F3B8E" w:rsidRDefault="00FB0B7D" w:rsidP="00FB0B7D">
            <w:pPr>
              <w:rPr>
                <w:b/>
              </w:rPr>
            </w:pPr>
            <w:r w:rsidRPr="008F3B8E">
              <w:rPr>
                <w:rFonts w:hint="eastAsia"/>
                <w:b/>
                <w:color w:val="0070C0"/>
              </w:rPr>
              <w:t>Transport</w:t>
            </w:r>
          </w:p>
        </w:tc>
        <w:tc>
          <w:tcPr>
            <w:tcW w:w="1276" w:type="dxa"/>
          </w:tcPr>
          <w:p w:rsidR="00FB0B7D" w:rsidRDefault="00FB0B7D" w:rsidP="00FB0B7D"/>
        </w:tc>
        <w:tc>
          <w:tcPr>
            <w:tcW w:w="7088" w:type="dxa"/>
          </w:tcPr>
          <w:p w:rsidR="00FB0B7D" w:rsidRPr="009E69E0" w:rsidRDefault="00FB0B7D" w:rsidP="00FB0B7D"/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1557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lipid transport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AGESLVIK;SVDLPNEIPPGK</w:t>
            </w:r>
            <w:proofErr w:type="gramEnd"/>
            <w:r w:rsidRPr="00634FC8">
              <w:t>;VDLSPNPPK;YTVFADVYT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lastRenderedPageBreak/>
              <w:t>MGG_02466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hydrogen ion transmembrane transporter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634FC8">
              <w:t>SGVGIAAMGVLRPDLIV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2479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Ran GTPase binding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AAWSNLVYTDQSVLTFESTEHR;WYALNDVFK</w:t>
            </w:r>
            <w:proofErr w:type="gramEnd"/>
          </w:p>
        </w:tc>
      </w:tr>
      <w:tr w:rsidR="00FB0B7D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277</w:t>
            </w:r>
            <w:r>
              <w:rPr>
                <w:rFonts w:hint="eastAsia"/>
              </w:rPr>
              <w:t>0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proton-transporting ATP synthase activity, rotational mechanis</w:t>
            </w:r>
            <w:r>
              <w:rPr>
                <w:rFonts w:hint="eastAsia"/>
              </w:rPr>
              <w:t>m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IEIDNTFEAR;LSILNTSALPAMR</w:t>
            </w:r>
            <w:proofErr w:type="gramEnd"/>
            <w:r w:rsidRPr="00634FC8">
              <w:t>;NLLLEGFYALHEPQMQVR;QELLDDIFDAAQ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6209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phosphate ion transport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CD002D">
              <w:t>YTNPLLIQSIIPL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6332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transmembrane transport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ATAGATGAVLANALVYPLDIVK;DVIESEDGVFGLWR</w:t>
            </w:r>
            <w:proofErr w:type="gramEnd"/>
            <w:r w:rsidRPr="00CD002D">
              <w:t>;SLATIATQPLIVAK;VLFFPG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t>MGG_07471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transport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9E69E0">
              <w:t>QGDFVFTVNDIGEY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09952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9E69E0">
              <w:t>GTP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6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9E69E0">
              <w:t>HLTGEFEK;IQFDVWDTAGQEK</w:t>
            </w:r>
            <w:proofErr w:type="gramEnd"/>
            <w:r w:rsidRPr="009E69E0">
              <w:t>;LVGNPGLEFVAAPALAPPTAEVTAEQAAAYEK;LVLVGDGGTGK;SNYNFEKPFLWLGR;TITFH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10604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9E69E0">
              <w:t>ubiquinol-cytochrome-c reduct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9E69E0" w:rsidRDefault="00FB0B7D" w:rsidP="00FB0B7D">
            <w:r w:rsidRPr="009E69E0">
              <w:t>SAASSIYNLLFR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16213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7E600B">
              <w:t>microfilament motor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3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7E600B">
              <w:t>AGMLAFLENLR;LGILSLLDEESR</w:t>
            </w:r>
            <w:proofErr w:type="gramEnd"/>
            <w:r w:rsidRPr="007E600B">
              <w:t>;LVGVTAFNDLLMR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7E600B" w:rsidRDefault="00FB0B7D" w:rsidP="00FB0B7D"/>
        </w:tc>
        <w:tc>
          <w:tcPr>
            <w:tcW w:w="2126" w:type="dxa"/>
          </w:tcPr>
          <w:p w:rsidR="00FB0B7D" w:rsidRPr="008F3B8E" w:rsidRDefault="00FB0B7D" w:rsidP="00FB0B7D">
            <w:pPr>
              <w:rPr>
                <w:b/>
              </w:rPr>
            </w:pPr>
            <w:r w:rsidRPr="008F3B8E">
              <w:rPr>
                <w:b/>
                <w:color w:val="0070C0"/>
              </w:rPr>
              <w:t>P</w:t>
            </w:r>
            <w:r w:rsidRPr="008F3B8E">
              <w:rPr>
                <w:rFonts w:hint="eastAsia"/>
                <w:b/>
                <w:color w:val="0070C0"/>
              </w:rPr>
              <w:t>roteolysis</w:t>
            </w:r>
          </w:p>
        </w:tc>
        <w:tc>
          <w:tcPr>
            <w:tcW w:w="1276" w:type="dxa"/>
          </w:tcPr>
          <w:p w:rsidR="00FB0B7D" w:rsidRDefault="00FB0B7D" w:rsidP="00FB0B7D"/>
        </w:tc>
        <w:tc>
          <w:tcPr>
            <w:tcW w:w="7088" w:type="dxa"/>
          </w:tcPr>
          <w:p w:rsidR="00FB0B7D" w:rsidRPr="007E600B" w:rsidRDefault="00FB0B7D" w:rsidP="00FB0B7D"/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3670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serine-type endopeptid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6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634FC8">
              <w:t>AVTVGASALDDSR;AYFSNWGK</w:t>
            </w:r>
            <w:proofErr w:type="gramEnd"/>
            <w:r w:rsidRPr="00634FC8">
              <w:t>;GSVANMSLGGGK;SNGSGTMSDVIAGVDFAAK;VGTVGILTDIPK;YLYSAEGGEGVDAYVIDTGTNIDHVDFEG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4445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dipeptidyl-peptid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3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IPFIADEDLALYQK;QVSPESEHIYDLIISLHK</w:t>
            </w:r>
            <w:proofErr w:type="gramEnd"/>
            <w:r w:rsidRPr="00CD002D">
              <w:t>;SFYDGSLLSF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lastRenderedPageBreak/>
              <w:t>MGG_0598</w:t>
            </w:r>
            <w:r>
              <w:rPr>
                <w:rFonts w:hint="eastAsia"/>
              </w:rPr>
              <w:t>9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aminopeptidase activity;</w:t>
            </w:r>
            <w:r>
              <w:t xml:space="preserve"> </w:t>
            </w:r>
            <w:r w:rsidRPr="00CD002D">
              <w:t>serine-type peptid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LVVVNVPSGDSSVIR;TIVGALFTEK</w:t>
            </w:r>
            <w:proofErr w:type="gramEnd"/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7109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nucleic acid binding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>
              <w:rPr>
                <w:rFonts w:hint="eastAsia"/>
              </w:rPr>
              <w:t>V</w:t>
            </w:r>
            <w:r w:rsidRPr="00CD002D">
              <w:t>GFAFISFAD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t>MGG_08994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hydrol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9E69E0">
              <w:t>ETPGAVQLLPWLDR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0948</w:t>
            </w:r>
            <w:r>
              <w:rPr>
                <w:rFonts w:hint="eastAsia"/>
              </w:rPr>
              <w:t>1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9E69E0">
              <w:t>aminopeptidase activity;</w:t>
            </w:r>
            <w:r>
              <w:t xml:space="preserve"> </w:t>
            </w:r>
            <w:r w:rsidRPr="009E69E0">
              <w:t>leukotriene-A4 hydrol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9E69E0">
              <w:t>AQDSTAYQGVADLLGQVGR;GSVVLELESR</w:t>
            </w:r>
            <w:proofErr w:type="gramEnd"/>
            <w:r w:rsidRPr="009E69E0">
              <w:t>;LVFLGSVQDFEQPLSAEQAK;QLGNAYDLIETK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11400</w:t>
            </w:r>
          </w:p>
        </w:tc>
        <w:tc>
          <w:tcPr>
            <w:tcW w:w="2126" w:type="dxa"/>
          </w:tcPr>
          <w:p w:rsidR="00FB0B7D" w:rsidRPr="009E69E0" w:rsidRDefault="00FB0B7D" w:rsidP="00FB0B7D">
            <w:r>
              <w:rPr>
                <w:rFonts w:hint="eastAsia"/>
              </w:rPr>
              <w:t>h</w:t>
            </w:r>
            <w:r w:rsidRPr="009E69E0">
              <w:t>ydrolase activity, hydrolyzing O-glycosyl compounds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9E69E0" w:rsidRDefault="00FB0B7D" w:rsidP="00FB0B7D">
            <w:r w:rsidRPr="009E69E0">
              <w:t>ITFEDGER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9E69E0">
              <w:t>MGG_11945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7E600B">
              <w:t>aspartic-type endopeptid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3</w:t>
            </w:r>
          </w:p>
        </w:tc>
        <w:tc>
          <w:tcPr>
            <w:tcW w:w="7088" w:type="dxa"/>
          </w:tcPr>
          <w:p w:rsidR="00FB0B7D" w:rsidRPr="009E69E0" w:rsidRDefault="00FB0B7D" w:rsidP="00FB0B7D">
            <w:proofErr w:type="gramStart"/>
            <w:r w:rsidRPr="007E600B">
              <w:t>AFSLDLR;GEPILGASFLR</w:t>
            </w:r>
            <w:proofErr w:type="gramEnd"/>
            <w:r w:rsidRPr="007E600B">
              <w:t>;IGEAFPGATLDSR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12773</w:t>
            </w:r>
          </w:p>
        </w:tc>
        <w:tc>
          <w:tcPr>
            <w:tcW w:w="2126" w:type="dxa"/>
          </w:tcPr>
          <w:p w:rsidR="00FB0B7D" w:rsidRPr="009E69E0" w:rsidRDefault="00FB0B7D" w:rsidP="00FB0B7D">
            <w:proofErr w:type="spellStart"/>
            <w:r w:rsidRPr="007E600B">
              <w:t>mannosyl</w:t>
            </w:r>
            <w:proofErr w:type="spellEnd"/>
            <w:r w:rsidRPr="007E600B">
              <w:t>-oligosaccharide</w:t>
            </w:r>
            <w:r>
              <w:t xml:space="preserve"> 1,2-alpha-mannosid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9E69E0" w:rsidRDefault="00FB0B7D" w:rsidP="00FB0B7D">
            <w:r w:rsidRPr="007E600B">
              <w:t>IEVFSNIQQLIEER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15423</w:t>
            </w:r>
          </w:p>
        </w:tc>
        <w:tc>
          <w:tcPr>
            <w:tcW w:w="2126" w:type="dxa"/>
          </w:tcPr>
          <w:p w:rsidR="00FB0B7D" w:rsidRPr="009E69E0" w:rsidRDefault="00FB0B7D" w:rsidP="00FB0B7D">
            <w:r w:rsidRPr="007E600B">
              <w:t>serine-type peptid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9E69E0" w:rsidRDefault="00FB0B7D" w:rsidP="00FB0B7D">
            <w:r w:rsidRPr="007E600B">
              <w:t>FLTTDQALADTAYFAK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/>
        </w:tc>
        <w:tc>
          <w:tcPr>
            <w:tcW w:w="2126" w:type="dxa"/>
          </w:tcPr>
          <w:p w:rsidR="00FB0B7D" w:rsidRPr="008F3B8E" w:rsidRDefault="00FB0B7D" w:rsidP="00FB0B7D">
            <w:pPr>
              <w:rPr>
                <w:b/>
                <w:color w:val="0070C0"/>
              </w:rPr>
            </w:pPr>
            <w:r w:rsidRPr="008F3B8E">
              <w:rPr>
                <w:rFonts w:hint="eastAsia"/>
                <w:b/>
                <w:color w:val="0070C0"/>
              </w:rPr>
              <w:t>Development</w:t>
            </w:r>
          </w:p>
        </w:tc>
        <w:tc>
          <w:tcPr>
            <w:tcW w:w="1276" w:type="dxa"/>
          </w:tcPr>
          <w:p w:rsidR="00FB0B7D" w:rsidRDefault="00FB0B7D" w:rsidP="00FB0B7D"/>
        </w:tc>
        <w:tc>
          <w:tcPr>
            <w:tcW w:w="7088" w:type="dxa"/>
          </w:tcPr>
          <w:p w:rsidR="00FB0B7D" w:rsidRPr="009E69E0" w:rsidRDefault="00FB0B7D" w:rsidP="00FB0B7D"/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3565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heat shock protein binding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634FC8">
              <w:t>DLIQELLQ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5100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mycelium development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3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LDNGLVHASNR;LYVVAR</w:t>
            </w:r>
            <w:proofErr w:type="gramEnd"/>
            <w:r w:rsidRPr="00CD002D">
              <w:t>;TTTEFGIGVA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5449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 xml:space="preserve">structural constituent </w:t>
            </w:r>
            <w:r w:rsidRPr="00CD002D">
              <w:lastRenderedPageBreak/>
              <w:t>of ribosome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lastRenderedPageBreak/>
              <w:t>2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MVVPQALR;VFEGVPPPYDK</w:t>
            </w:r>
            <w:proofErr w:type="gramEnd"/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5663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serine-type carboxypeptid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NVYDIR;QDFHIAGESYAGHYIPVFASEILSHK</w:t>
            </w:r>
            <w:proofErr w:type="gramEnd"/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t>MGG_07753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structural constituent of ribosome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4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9E69E0">
              <w:t>AEEILER;FDGIVR</w:t>
            </w:r>
            <w:proofErr w:type="gramEnd"/>
            <w:r w:rsidRPr="009E69E0">
              <w:t>;IAVHVTVR;VLEQLSGQTPVYS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t>MGG_08006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integral component of membrane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9E69E0">
              <w:t>QFYLATDIN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CD002D" w:rsidRDefault="00FB0B7D" w:rsidP="00FB0B7D"/>
        </w:tc>
        <w:tc>
          <w:tcPr>
            <w:tcW w:w="2126" w:type="dxa"/>
          </w:tcPr>
          <w:p w:rsidR="00FB0B7D" w:rsidRPr="008F3B8E" w:rsidRDefault="00FB0B7D" w:rsidP="00FB0B7D">
            <w:pPr>
              <w:rPr>
                <w:b/>
              </w:rPr>
            </w:pPr>
            <w:r w:rsidRPr="008F3B8E">
              <w:rPr>
                <w:b/>
                <w:color w:val="0070C0"/>
              </w:rPr>
              <w:t>R</w:t>
            </w:r>
            <w:r w:rsidRPr="008F3B8E">
              <w:rPr>
                <w:rFonts w:hint="eastAsia"/>
                <w:b/>
                <w:color w:val="0070C0"/>
              </w:rPr>
              <w:t>egulation</w:t>
            </w:r>
          </w:p>
        </w:tc>
        <w:tc>
          <w:tcPr>
            <w:tcW w:w="1276" w:type="dxa"/>
          </w:tcPr>
          <w:p w:rsidR="00FB0B7D" w:rsidRDefault="00FB0B7D" w:rsidP="00FB0B7D"/>
        </w:tc>
        <w:tc>
          <w:tcPr>
            <w:tcW w:w="7088" w:type="dxa"/>
          </w:tcPr>
          <w:p w:rsidR="00FB0B7D" w:rsidRPr="00CD002D" w:rsidRDefault="00FB0B7D" w:rsidP="00FB0B7D"/>
        </w:tc>
      </w:tr>
      <w:tr w:rsidR="00FB0B7D" w:rsidTr="008F3B8E">
        <w:tc>
          <w:tcPr>
            <w:tcW w:w="1384" w:type="dxa"/>
          </w:tcPr>
          <w:p w:rsidR="00FB0B7D" w:rsidRDefault="00FB0B7D" w:rsidP="00FB0B7D">
            <w:r w:rsidRPr="00242600">
              <w:t>MGG_00884</w:t>
            </w:r>
          </w:p>
        </w:tc>
        <w:tc>
          <w:tcPr>
            <w:tcW w:w="2126" w:type="dxa"/>
          </w:tcPr>
          <w:p w:rsidR="00FB0B7D" w:rsidRDefault="00FB0B7D" w:rsidP="00FB0B7D">
            <w:r w:rsidRPr="00242600">
              <w:t>enzyme regulator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Default="00FB0B7D" w:rsidP="00FB0B7D">
            <w:proofErr w:type="gramStart"/>
            <w:r w:rsidRPr="00242600">
              <w:t>QPTLEEALHPYFLLVQAVR;YLYYLGR</w:t>
            </w:r>
            <w:proofErr w:type="gramEnd"/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5865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chitin binding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4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AAPANANPGSFK;EMPELPGDYR</w:t>
            </w:r>
            <w:proofErr w:type="gramEnd"/>
            <w:r w:rsidRPr="00CD002D">
              <w:t>;FGLPSATVK;FMSIGGNAPLPWLAPDVGDGFDGIR;FTTAATSTIPR;IKPLDANPK;MVYLEHTGFAVGK;NGVSSGQFVK;TYPNTGGSVMLPLSK;VALYYNGYVTHSVHMGHR;VFFLDK;VFFLDKVESFTQLK;WEMDAMPDGR;YTPPYLSNG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9E69E0">
              <w:t>MGG_08741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9E69E0">
              <w:t>nucleic acid binding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9E69E0">
              <w:t>SFFQGFGDITYV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634FC8" w:rsidRDefault="00FB0B7D" w:rsidP="00FB0B7D"/>
        </w:tc>
        <w:tc>
          <w:tcPr>
            <w:tcW w:w="2126" w:type="dxa"/>
          </w:tcPr>
          <w:p w:rsidR="00FB0B7D" w:rsidRPr="008F3B8E" w:rsidRDefault="00FB0B7D" w:rsidP="00FB0B7D">
            <w:pPr>
              <w:rPr>
                <w:b/>
              </w:rPr>
            </w:pPr>
            <w:r w:rsidRPr="008F3B8E">
              <w:rPr>
                <w:rFonts w:hint="eastAsia"/>
                <w:b/>
                <w:color w:val="0070C0"/>
              </w:rPr>
              <w:t>Modification</w:t>
            </w:r>
          </w:p>
        </w:tc>
        <w:tc>
          <w:tcPr>
            <w:tcW w:w="1276" w:type="dxa"/>
          </w:tcPr>
          <w:p w:rsidR="00FB0B7D" w:rsidRDefault="00FB0B7D" w:rsidP="00FB0B7D"/>
        </w:tc>
        <w:tc>
          <w:tcPr>
            <w:tcW w:w="7088" w:type="dxa"/>
          </w:tcPr>
          <w:p w:rsidR="00FB0B7D" w:rsidRPr="00634FC8" w:rsidRDefault="00FB0B7D" w:rsidP="00FB0B7D"/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1594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adenylate kin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634FC8">
              <w:t>YGFTHLSAGDLL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634FC8">
              <w:t>MGG_03473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634FC8">
              <w:t>nucleotide binding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634FC8">
              <w:t>ELVPLFG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4920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palmitoyl-(protein) hydrol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2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LVPAQYFR;QVGEIVEAANPGTFVYFIR</w:t>
            </w:r>
            <w:proofErr w:type="gramEnd"/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5063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phosphoglycerate kin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7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AAGFLMK;AGEGDVVLLENLR</w:t>
            </w:r>
            <w:proofErr w:type="gramEnd"/>
            <w:r w:rsidRPr="00CD002D">
              <w:t>;AHSSMVGVDLPQK;ELDYFAQALESPK;ELPGVTALSSK;FHIEEEGSAK;IAGAVPTIK;IQLIDNLLDK;IVIIGGGDTATVAAK;LGDIYINDAFGTAHR;LSHVSTGGGASLELLEGK;LSITDVDVK;RPFLAILGGAK;VDFNVPLDDNK;VLDNMAIGNSLFDEAGSK;VVLPVDFITADK;YSLKPVVSELEK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lastRenderedPageBreak/>
              <w:t>MGG_05299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alkaline phosphatase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5</w:t>
            </w:r>
          </w:p>
        </w:tc>
        <w:tc>
          <w:tcPr>
            <w:tcW w:w="7088" w:type="dxa"/>
          </w:tcPr>
          <w:p w:rsidR="00FB0B7D" w:rsidRPr="00242600" w:rsidRDefault="00FB0B7D" w:rsidP="00FB0B7D">
            <w:proofErr w:type="gramStart"/>
            <w:r w:rsidRPr="00CD002D">
              <w:t>AVLDFLER;EVIEYDNAFK</w:t>
            </w:r>
            <w:proofErr w:type="gramEnd"/>
            <w:r w:rsidRPr="00CD002D">
              <w:t>;NLIFMVSDGMGPASLSLTR;SQNDEVAAQEVGEGPLGR;VVDLMFGGG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CD002D" w:rsidRDefault="00FB0B7D" w:rsidP="00FB0B7D"/>
        </w:tc>
        <w:tc>
          <w:tcPr>
            <w:tcW w:w="2126" w:type="dxa"/>
          </w:tcPr>
          <w:p w:rsidR="00FB0B7D" w:rsidRPr="00CD002D" w:rsidRDefault="00FB0B7D" w:rsidP="00FB0B7D">
            <w:r>
              <w:rPr>
                <w:rFonts w:hint="eastAsia"/>
              </w:rPr>
              <w:t>Response</w:t>
            </w:r>
            <w:r>
              <w:t xml:space="preserve"> </w:t>
            </w:r>
            <w:r>
              <w:rPr>
                <w:rFonts w:hint="eastAsia"/>
              </w:rPr>
              <w:t>stress</w:t>
            </w:r>
          </w:p>
        </w:tc>
        <w:tc>
          <w:tcPr>
            <w:tcW w:w="1276" w:type="dxa"/>
          </w:tcPr>
          <w:p w:rsidR="00FB0B7D" w:rsidRDefault="00FB0B7D" w:rsidP="00FB0B7D"/>
        </w:tc>
        <w:tc>
          <w:tcPr>
            <w:tcW w:w="7088" w:type="dxa"/>
          </w:tcPr>
          <w:p w:rsidR="00FB0B7D" w:rsidRPr="00CD002D" w:rsidRDefault="00FB0B7D" w:rsidP="00FB0B7D"/>
        </w:tc>
      </w:tr>
      <w:tr w:rsidR="00FB0B7D" w:rsidRPr="00242600" w:rsidTr="008F3B8E">
        <w:tc>
          <w:tcPr>
            <w:tcW w:w="1384" w:type="dxa"/>
          </w:tcPr>
          <w:p w:rsidR="00FB0B7D" w:rsidRPr="00242600" w:rsidRDefault="00FB0B7D" w:rsidP="00FB0B7D">
            <w:r w:rsidRPr="00CD002D">
              <w:t>MGG_06459</w:t>
            </w:r>
          </w:p>
        </w:tc>
        <w:tc>
          <w:tcPr>
            <w:tcW w:w="2126" w:type="dxa"/>
          </w:tcPr>
          <w:p w:rsidR="00FB0B7D" w:rsidRPr="00242600" w:rsidRDefault="00FB0B7D" w:rsidP="00FB0B7D">
            <w:r w:rsidRPr="00CD002D">
              <w:t>nucleoside-</w:t>
            </w:r>
            <w:proofErr w:type="spellStart"/>
            <w:r w:rsidRPr="00CD002D">
              <w:t>triphosphatase</w:t>
            </w:r>
            <w:proofErr w:type="spellEnd"/>
            <w:r w:rsidRPr="00CD002D">
              <w:t xml:space="preserve"> activity</w:t>
            </w:r>
          </w:p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242600" w:rsidRDefault="00FB0B7D" w:rsidP="00FB0B7D">
            <w:r w:rsidRPr="00CD002D">
              <w:t>LAVLILR</w:t>
            </w:r>
          </w:p>
        </w:tc>
      </w:tr>
      <w:tr w:rsidR="00FB0B7D" w:rsidRPr="00242600" w:rsidTr="008F3B8E">
        <w:tc>
          <w:tcPr>
            <w:tcW w:w="1384" w:type="dxa"/>
          </w:tcPr>
          <w:p w:rsidR="00FB0B7D" w:rsidRPr="00CD002D" w:rsidRDefault="00FB0B7D" w:rsidP="00FB0B7D"/>
        </w:tc>
        <w:tc>
          <w:tcPr>
            <w:tcW w:w="2126" w:type="dxa"/>
          </w:tcPr>
          <w:p w:rsidR="00FB0B7D" w:rsidRPr="008F3B8E" w:rsidRDefault="00FB0B7D" w:rsidP="00FB0B7D">
            <w:pPr>
              <w:rPr>
                <w:color w:val="0070C0"/>
              </w:rPr>
            </w:pPr>
            <w:r w:rsidRPr="008F3B8E">
              <w:rPr>
                <w:rFonts w:hint="eastAsia"/>
                <w:b/>
                <w:color w:val="0070C0"/>
              </w:rPr>
              <w:t>Unknown</w:t>
            </w:r>
            <w:r w:rsidRPr="008F3B8E">
              <w:rPr>
                <w:color w:val="0070C0"/>
              </w:rPr>
              <w:t xml:space="preserve"> </w:t>
            </w:r>
            <w:r w:rsidRPr="008F3B8E">
              <w:rPr>
                <w:rFonts w:hint="eastAsia"/>
                <w:b/>
                <w:color w:val="0070C0"/>
              </w:rPr>
              <w:t>function</w:t>
            </w:r>
          </w:p>
        </w:tc>
        <w:tc>
          <w:tcPr>
            <w:tcW w:w="1276" w:type="dxa"/>
          </w:tcPr>
          <w:p w:rsidR="00FB0B7D" w:rsidRDefault="00FB0B7D" w:rsidP="00FB0B7D"/>
        </w:tc>
        <w:tc>
          <w:tcPr>
            <w:tcW w:w="7088" w:type="dxa"/>
          </w:tcPr>
          <w:p w:rsidR="00FB0B7D" w:rsidRPr="00CD002D" w:rsidRDefault="00FB0B7D" w:rsidP="00FB0B7D"/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</w:t>
            </w:r>
            <w:bookmarkStart w:id="1" w:name="_Hlk499560038"/>
            <w:r w:rsidRPr="007E600B">
              <w:t>15670</w:t>
            </w:r>
            <w:bookmarkEnd w:id="1"/>
          </w:p>
        </w:tc>
        <w:tc>
          <w:tcPr>
            <w:tcW w:w="2126" w:type="dxa"/>
          </w:tcPr>
          <w:p w:rsidR="00FB0B7D" w:rsidRPr="009E69E0" w:rsidRDefault="00FB0B7D" w:rsidP="00FB0B7D"/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9E69E0" w:rsidRDefault="00FB0B7D" w:rsidP="00FB0B7D">
            <w:r w:rsidRPr="007E600B">
              <w:t>IALGPLEYVAATAR</w:t>
            </w:r>
          </w:p>
        </w:tc>
      </w:tr>
      <w:tr w:rsidR="00FB0B7D" w:rsidRPr="009E69E0" w:rsidTr="008F3B8E">
        <w:tc>
          <w:tcPr>
            <w:tcW w:w="1384" w:type="dxa"/>
          </w:tcPr>
          <w:p w:rsidR="00FB0B7D" w:rsidRPr="009E69E0" w:rsidRDefault="00FB0B7D" w:rsidP="00FB0B7D">
            <w:r w:rsidRPr="007E600B">
              <w:t>MGG_17961</w:t>
            </w:r>
          </w:p>
        </w:tc>
        <w:tc>
          <w:tcPr>
            <w:tcW w:w="2126" w:type="dxa"/>
          </w:tcPr>
          <w:p w:rsidR="00FB0B7D" w:rsidRPr="009E69E0" w:rsidRDefault="00FB0B7D" w:rsidP="00FB0B7D"/>
        </w:tc>
        <w:tc>
          <w:tcPr>
            <w:tcW w:w="1276" w:type="dxa"/>
          </w:tcPr>
          <w:p w:rsidR="00FB0B7D" w:rsidRDefault="00FB0B7D" w:rsidP="00FB0B7D">
            <w:r>
              <w:rPr>
                <w:rFonts w:hint="eastAsia"/>
              </w:rPr>
              <w:t>1</w:t>
            </w:r>
          </w:p>
        </w:tc>
        <w:tc>
          <w:tcPr>
            <w:tcW w:w="7088" w:type="dxa"/>
          </w:tcPr>
          <w:p w:rsidR="00FB0B7D" w:rsidRPr="009E69E0" w:rsidRDefault="00FB0B7D" w:rsidP="00FB0B7D">
            <w:r w:rsidRPr="007E600B">
              <w:t>ITEILK</w:t>
            </w:r>
          </w:p>
        </w:tc>
      </w:tr>
    </w:tbl>
    <w:p w:rsidR="00D35511" w:rsidRPr="00572771" w:rsidRDefault="00FB0B7D"/>
    <w:sectPr w:rsidR="00D35511" w:rsidRPr="00572771" w:rsidSect="00D500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BD"/>
    <w:rsid w:val="0020244B"/>
    <w:rsid w:val="0022538B"/>
    <w:rsid w:val="00561A50"/>
    <w:rsid w:val="00572771"/>
    <w:rsid w:val="006A3046"/>
    <w:rsid w:val="00785297"/>
    <w:rsid w:val="008F3B8E"/>
    <w:rsid w:val="008F7158"/>
    <w:rsid w:val="00BD0451"/>
    <w:rsid w:val="00D500BD"/>
    <w:rsid w:val="00DC187E"/>
    <w:rsid w:val="00FB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310E6-ABC1-40E8-8BD7-0F9203671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0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0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7BE14-4F75-41F4-88E0-019E21D20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060</Words>
  <Characters>6046</Characters>
  <Application>Microsoft Office Word</Application>
  <DocSecurity>0</DocSecurity>
  <Lines>50</Lines>
  <Paragraphs>14</Paragraphs>
  <ScaleCrop>false</ScaleCrop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5466734@qq.com</dc:creator>
  <cp:keywords/>
  <dc:description/>
  <cp:lastModifiedBy>475466734@qq.com</cp:lastModifiedBy>
  <cp:revision>3</cp:revision>
  <dcterms:created xsi:type="dcterms:W3CDTF">2017-11-27T05:53:00Z</dcterms:created>
  <dcterms:modified xsi:type="dcterms:W3CDTF">2017-12-13T05:09:00Z</dcterms:modified>
</cp:coreProperties>
</file>